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0F31CF" w14:textId="2510295D" w:rsidR="00C929F9" w:rsidRPr="0082311A" w:rsidRDefault="00C929F9" w:rsidP="00C929F9">
      <w:pPr>
        <w:tabs>
          <w:tab w:val="left" w:pos="1880"/>
        </w:tabs>
        <w:spacing w:line="360" w:lineRule="auto"/>
        <w:rPr>
          <w:rFonts w:ascii="Arial" w:hAnsi="Arial" w:cs="Arial"/>
          <w:sz w:val="24"/>
          <w:szCs w:val="24"/>
        </w:rPr>
      </w:pPr>
      <w:r w:rsidRPr="0082311A">
        <w:rPr>
          <w:rFonts w:ascii="Arial" w:hAnsi="Arial" w:cs="Arial"/>
          <w:b/>
          <w:sz w:val="24"/>
          <w:szCs w:val="24"/>
        </w:rPr>
        <w:t>Table S4.</w:t>
      </w:r>
      <w:r w:rsidRPr="0082311A">
        <w:rPr>
          <w:rFonts w:ascii="Arial" w:hAnsi="Arial" w:cs="Arial"/>
          <w:sz w:val="24"/>
          <w:szCs w:val="24"/>
        </w:rPr>
        <w:t xml:space="preserve">  Salt-, cold-, or drought-responsive genes which also satisfied both criteria of presence of G-box in promoters and down-regulation in OX Lines </w:t>
      </w:r>
      <w:r w:rsidRPr="0082311A">
        <w:rPr>
          <w:rFonts w:ascii="Arial" w:hAnsi="Arial" w:cs="Arial"/>
          <w:sz w:val="24"/>
          <w:szCs w:val="24"/>
          <w:vertAlign w:val="superscript"/>
        </w:rPr>
        <w:t>a</w:t>
      </w:r>
    </w:p>
    <w:p w14:paraId="13F6BE53" w14:textId="77777777" w:rsidR="00C929F9" w:rsidRPr="0082311A" w:rsidRDefault="00C929F9" w:rsidP="00C929F9">
      <w:pPr>
        <w:tabs>
          <w:tab w:val="left" w:pos="1880"/>
        </w:tabs>
        <w:ind w:left="-567"/>
        <w:rPr>
          <w:sz w:val="24"/>
          <w:szCs w:val="24"/>
        </w:rPr>
      </w:pP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709"/>
        <w:gridCol w:w="1701"/>
        <w:gridCol w:w="4678"/>
      </w:tblGrid>
      <w:tr w:rsidR="00C929F9" w:rsidRPr="0082311A" w14:paraId="4CD7E8B4" w14:textId="77777777" w:rsidTr="00743D5F">
        <w:trPr>
          <w:trHeight w:val="320"/>
        </w:trPr>
        <w:tc>
          <w:tcPr>
            <w:tcW w:w="1418" w:type="dxa"/>
            <w:shd w:val="clear" w:color="000000" w:fill="auto"/>
            <w:vAlign w:val="center"/>
          </w:tcPr>
          <w:p w14:paraId="7BF02DB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Atg</w:t>
            </w:r>
            <w:proofErr w:type="spellEnd"/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Number</w:t>
            </w:r>
          </w:p>
        </w:tc>
        <w:tc>
          <w:tcPr>
            <w:tcW w:w="850" w:type="dxa"/>
            <w:shd w:val="clear" w:color="000000" w:fill="auto"/>
            <w:vAlign w:val="center"/>
          </w:tcPr>
          <w:p w14:paraId="4817F00C" w14:textId="77777777" w:rsidR="00C929F9" w:rsidRPr="0082311A" w:rsidRDefault="00C929F9" w:rsidP="00743D5F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Log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b</w:t>
            </w:r>
          </w:p>
          <w:p w14:paraId="5960D95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ratio</w:t>
            </w:r>
            <w:proofErr w:type="gramEnd"/>
          </w:p>
        </w:tc>
        <w:tc>
          <w:tcPr>
            <w:tcW w:w="709" w:type="dxa"/>
            <w:shd w:val="clear" w:color="000000" w:fill="auto"/>
            <w:vAlign w:val="center"/>
          </w:tcPr>
          <w:p w14:paraId="737EEEC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G-box</w:t>
            </w:r>
          </w:p>
        </w:tc>
        <w:tc>
          <w:tcPr>
            <w:tcW w:w="1701" w:type="dxa"/>
            <w:shd w:val="clear" w:color="000000" w:fill="auto"/>
            <w:vAlign w:val="center"/>
          </w:tcPr>
          <w:p w14:paraId="679AC15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Position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678" w:type="dxa"/>
            <w:shd w:val="clear" w:color="000000" w:fill="auto"/>
            <w:vAlign w:val="center"/>
          </w:tcPr>
          <w:p w14:paraId="36F76B30" w14:textId="77777777" w:rsidR="00C929F9" w:rsidRPr="0082311A" w:rsidRDefault="00C929F9" w:rsidP="00743D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TAIR description</w:t>
            </w:r>
          </w:p>
        </w:tc>
      </w:tr>
      <w:tr w:rsidR="00C929F9" w:rsidRPr="0082311A" w14:paraId="4D71D5EF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12071A2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2165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358439E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2.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AEB2B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0B78E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66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42A7FB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RABIDOPSIS RAD-LIKE 2</w:t>
            </w:r>
          </w:p>
        </w:tc>
      </w:tr>
      <w:tr w:rsidR="00C929F9" w:rsidRPr="0082311A" w14:paraId="7B01EB53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23291ED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886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B91295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2.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EB1B5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8579E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84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3A278D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SAUR-like </w:t>
            </w:r>
            <w:proofErr w:type="spell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uxin</w:t>
            </w:r>
            <w:proofErr w:type="spell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responsive protein family</w:t>
            </w:r>
          </w:p>
        </w:tc>
      </w:tr>
      <w:tr w:rsidR="00C929F9" w:rsidRPr="0082311A" w14:paraId="6AF3468C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13ADC39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365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0C355C3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1E593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52045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934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67CC08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8S pre-ribosomal assembly protein gar2-related</w:t>
            </w:r>
          </w:p>
        </w:tc>
      </w:tr>
      <w:tr w:rsidR="00C929F9" w:rsidRPr="0082311A" w14:paraId="7C82F3FE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11E64F9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409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B88088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BC177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DDADDE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868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163CB81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nthocyanidin</w:t>
            </w:r>
            <w:proofErr w:type="spellEnd"/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5-O-glucosyltransferase</w:t>
            </w:r>
          </w:p>
        </w:tc>
      </w:tr>
      <w:tr w:rsidR="00C929F9" w:rsidRPr="0082311A" w14:paraId="14561A7C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46D7593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884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E85D22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DC90E3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AF496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704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5A0C94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SAUR-like </w:t>
            </w:r>
            <w:proofErr w:type="spell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uxin</w:t>
            </w:r>
            <w:proofErr w:type="spell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responsive protein family</w:t>
            </w:r>
          </w:p>
        </w:tc>
      </w:tr>
      <w:tr w:rsidR="00C929F9" w:rsidRPr="0082311A" w14:paraId="1DE8135F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4642C649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0769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0ABDC40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16DEEC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72C00D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108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A3E9508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MYB DOMAIN PROTEIN 29</w:t>
            </w:r>
          </w:p>
        </w:tc>
      </w:tr>
      <w:tr w:rsidR="00C929F9" w:rsidRPr="0082311A" w14:paraId="69F3137E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6B3BF794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0519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695E15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F21107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843EB0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215, 1283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765DD9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ATK5 encodes a </w:t>
            </w:r>
            <w:proofErr w:type="spell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kinesin</w:t>
            </w:r>
            <w:proofErr w:type="spell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protein</w:t>
            </w:r>
          </w:p>
        </w:tc>
      </w:tr>
      <w:tr w:rsidR="00C929F9" w:rsidRPr="0082311A" w14:paraId="3E9F72E3" w14:textId="77777777" w:rsidTr="00743D5F">
        <w:trPr>
          <w:trHeight w:val="380"/>
        </w:trPr>
        <w:tc>
          <w:tcPr>
            <w:tcW w:w="1418" w:type="dxa"/>
            <w:shd w:val="clear" w:color="auto" w:fill="auto"/>
            <w:vAlign w:val="center"/>
          </w:tcPr>
          <w:p w14:paraId="2D3FAB9B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1730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EA7232F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FDC605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A2A912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43, 280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13D101A" w14:textId="77777777" w:rsidR="00C929F9" w:rsidRPr="0082311A" w:rsidRDefault="00C929F9" w:rsidP="00743D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Myb</w:t>
            </w:r>
            <w:proofErr w:type="spell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like transcription factor</w:t>
            </w:r>
          </w:p>
        </w:tc>
      </w:tr>
    </w:tbl>
    <w:p w14:paraId="06074636" w14:textId="77777777" w:rsidR="00C929F9" w:rsidRPr="0082311A" w:rsidRDefault="00C929F9" w:rsidP="00C929F9">
      <w:pPr>
        <w:tabs>
          <w:tab w:val="left" w:pos="1880"/>
        </w:tabs>
        <w:spacing w:line="360" w:lineRule="auto"/>
        <w:ind w:left="-567"/>
        <w:rPr>
          <w:sz w:val="24"/>
          <w:szCs w:val="24"/>
        </w:rPr>
      </w:pPr>
    </w:p>
    <w:p w14:paraId="601D2DA1" w14:textId="77777777" w:rsidR="00C929F9" w:rsidRPr="0082311A" w:rsidRDefault="00C929F9" w:rsidP="00C929F9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82311A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Pr="0082311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2311A">
        <w:rPr>
          <w:rFonts w:ascii="Arial" w:hAnsi="Arial" w:cs="Arial"/>
          <w:sz w:val="24"/>
          <w:szCs w:val="24"/>
        </w:rPr>
        <w:t>GeneChip</w:t>
      </w:r>
      <w:proofErr w:type="spellEnd"/>
      <w:r w:rsidRPr="0082311A">
        <w:rPr>
          <w:rFonts w:ascii="Arial" w:hAnsi="Arial" w:cs="Arial"/>
          <w:sz w:val="24"/>
          <w:szCs w:val="24"/>
        </w:rPr>
        <w:t xml:space="preserve"> ATH1 (</w:t>
      </w:r>
      <w:proofErr w:type="spellStart"/>
      <w:r w:rsidRPr="0082311A">
        <w:rPr>
          <w:rFonts w:ascii="Arial" w:hAnsi="Arial" w:cs="Arial"/>
          <w:sz w:val="24"/>
          <w:szCs w:val="24"/>
        </w:rPr>
        <w:t>Afymetrix</w:t>
      </w:r>
      <w:proofErr w:type="spellEnd"/>
      <w:r w:rsidRPr="0082311A">
        <w:rPr>
          <w:rFonts w:ascii="Arial" w:hAnsi="Arial" w:cs="Arial"/>
          <w:sz w:val="24"/>
          <w:szCs w:val="24"/>
        </w:rPr>
        <w:t xml:space="preserve">) was employed with its standard protocol. Gene </w:t>
      </w:r>
      <w:proofErr w:type="gramStart"/>
      <w:r w:rsidRPr="0082311A">
        <w:rPr>
          <w:rFonts w:ascii="Arial" w:hAnsi="Arial" w:cs="Arial"/>
          <w:sz w:val="24"/>
          <w:szCs w:val="24"/>
        </w:rPr>
        <w:t>were</w:t>
      </w:r>
      <w:proofErr w:type="gramEnd"/>
      <w:r w:rsidRPr="0082311A">
        <w:rPr>
          <w:rFonts w:ascii="Arial" w:hAnsi="Arial" w:cs="Arial"/>
          <w:sz w:val="24"/>
          <w:szCs w:val="24"/>
        </w:rPr>
        <w:t xml:space="preserve"> sorted low to high in the log ratio of down-regulation and high to low in the number of G-box sequences of each gene.</w:t>
      </w:r>
    </w:p>
    <w:p w14:paraId="5A6C532D" w14:textId="77777777" w:rsidR="00C929F9" w:rsidRPr="0082311A" w:rsidRDefault="00C929F9" w:rsidP="00C929F9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82311A">
        <w:rPr>
          <w:rFonts w:ascii="Arial" w:hAnsi="Arial" w:cs="Arial"/>
          <w:sz w:val="24"/>
          <w:szCs w:val="24"/>
          <w:vertAlign w:val="superscript"/>
        </w:rPr>
        <w:t>b</w:t>
      </w:r>
      <w:proofErr w:type="gramEnd"/>
      <w:r w:rsidRPr="0082311A">
        <w:rPr>
          <w:rFonts w:ascii="Arial" w:hAnsi="Arial" w:cs="Arial"/>
          <w:sz w:val="24"/>
          <w:szCs w:val="24"/>
        </w:rPr>
        <w:t xml:space="preserve"> Log</w:t>
      </w:r>
      <w:r w:rsidRPr="0082311A">
        <w:rPr>
          <w:rFonts w:ascii="Arial" w:hAnsi="Arial" w:cs="Arial"/>
          <w:sz w:val="24"/>
          <w:szCs w:val="24"/>
          <w:vertAlign w:val="subscript"/>
        </w:rPr>
        <w:t>2</w:t>
      </w:r>
      <w:r w:rsidRPr="0082311A">
        <w:rPr>
          <w:rFonts w:ascii="Arial" w:hAnsi="Arial" w:cs="Arial"/>
          <w:sz w:val="24"/>
          <w:szCs w:val="24"/>
        </w:rPr>
        <w:t xml:space="preserve"> ratio, </w:t>
      </w:r>
      <w:r w:rsidRPr="0082311A">
        <w:rPr>
          <w:rFonts w:ascii="Arial" w:hAnsi="Arial" w:cs="Arial"/>
          <w:i/>
          <w:sz w:val="24"/>
          <w:szCs w:val="24"/>
        </w:rPr>
        <w:t>e.g.</w:t>
      </w:r>
      <w:r w:rsidRPr="0082311A">
        <w:rPr>
          <w:rFonts w:ascii="Arial" w:hAnsi="Arial" w:cs="Arial"/>
          <w:sz w:val="24"/>
          <w:szCs w:val="24"/>
        </w:rPr>
        <w:t>, -1.0 indicating a decrease in the transcript level of one half. Averages from three experimental replicates were employed for the calculation.</w:t>
      </w:r>
    </w:p>
    <w:p w14:paraId="08BFCF73" w14:textId="77777777" w:rsidR="00C929F9" w:rsidRPr="0082311A" w:rsidRDefault="00C929F9" w:rsidP="00C929F9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82311A">
        <w:rPr>
          <w:rFonts w:ascii="Arial" w:hAnsi="Arial" w:cs="Arial"/>
          <w:sz w:val="24"/>
          <w:szCs w:val="24"/>
          <w:vertAlign w:val="superscript"/>
        </w:rPr>
        <w:t>c</w:t>
      </w:r>
      <w:proofErr w:type="gramEnd"/>
      <w:r w:rsidRPr="0082311A">
        <w:rPr>
          <w:rFonts w:ascii="Arial" w:hAnsi="Arial" w:cs="Arial"/>
          <w:sz w:val="24"/>
          <w:szCs w:val="24"/>
        </w:rPr>
        <w:t xml:space="preserve"> Number of nucleotides in direction to upstream from transcript initiation site. </w:t>
      </w:r>
    </w:p>
    <w:p w14:paraId="41862A0C" w14:textId="77777777" w:rsidR="00C929F9" w:rsidRPr="0082311A" w:rsidRDefault="00C929F9" w:rsidP="00C929F9">
      <w:pPr>
        <w:tabs>
          <w:tab w:val="left" w:pos="1880"/>
        </w:tabs>
        <w:ind w:left="-567"/>
        <w:rPr>
          <w:sz w:val="24"/>
          <w:szCs w:val="24"/>
        </w:rPr>
      </w:pPr>
    </w:p>
    <w:p w14:paraId="5307DBD6" w14:textId="77777777" w:rsidR="00C929F9" w:rsidRPr="0082311A" w:rsidRDefault="00C929F9" w:rsidP="00C929F9">
      <w:pPr>
        <w:snapToGrid/>
        <w:rPr>
          <w:rFonts w:ascii="Arial" w:hAnsi="Arial" w:cs="Arial"/>
          <w:bCs/>
          <w:sz w:val="24"/>
          <w:szCs w:val="24"/>
        </w:rPr>
      </w:pPr>
      <w:bookmarkStart w:id="0" w:name="_GoBack"/>
      <w:bookmarkEnd w:id="0"/>
    </w:p>
    <w:sectPr w:rsidR="00C929F9" w:rsidRPr="0082311A">
      <w:footerReference w:type="even" r:id="rId7"/>
      <w:footerReference w:type="default" r:id="rId8"/>
      <w:pgSz w:w="12240" w:h="15840"/>
      <w:pgMar w:top="1440" w:right="1440" w:bottom="1440" w:left="15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C9FCF6" w14:textId="77777777" w:rsidR="00A53EBF" w:rsidRDefault="00A53EBF">
      <w:r>
        <w:separator/>
      </w:r>
    </w:p>
  </w:endnote>
  <w:endnote w:type="continuationSeparator" w:id="0">
    <w:p w14:paraId="28908EE5" w14:textId="77777777" w:rsidR="00A53EBF" w:rsidRDefault="00A53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671E6A" w14:textId="77777777" w:rsidR="00A53EBF" w:rsidRDefault="00A53EBF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806C689" w14:textId="77777777" w:rsidR="00A53EBF" w:rsidRDefault="00A53EBF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2C42C2" w14:textId="77777777" w:rsidR="00A53EBF" w:rsidRDefault="00A53EBF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51285F">
      <w:rPr>
        <w:rStyle w:val="a5"/>
        <w:noProof/>
      </w:rPr>
      <w:t>1</w:t>
    </w:r>
    <w:r>
      <w:rPr>
        <w:rStyle w:val="a5"/>
      </w:rPr>
      <w:fldChar w:fldCharType="end"/>
    </w:r>
  </w:p>
  <w:p w14:paraId="6E09F4ED" w14:textId="64626D4F" w:rsidR="00A53EBF" w:rsidRDefault="00A53EBF">
    <w:pPr>
      <w:pStyle w:val="a3"/>
      <w:ind w:right="360"/>
      <w:rPr>
        <w:rFonts w:ascii="Arial" w:hAnsi="Arial"/>
        <w:sz w:val="20"/>
      </w:rPr>
    </w:pPr>
    <w:r>
      <w:rPr>
        <w:rFonts w:ascii="Arial" w:hAnsi="Arial"/>
        <w:sz w:val="20"/>
      </w:rPr>
      <w:t>Ahmad et al., Suppl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837EFA" w14:textId="77777777" w:rsidR="00A53EBF" w:rsidRDefault="00A53EBF">
      <w:r>
        <w:separator/>
      </w:r>
    </w:p>
  </w:footnote>
  <w:footnote w:type="continuationSeparator" w:id="0">
    <w:p w14:paraId="7B5ADC8A" w14:textId="77777777" w:rsidR="00A53EBF" w:rsidRDefault="00A53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720"/>
  <w:drawingGridHorizontalSpacing w:val="11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9t9x2a7dfawtep9wg55tszx5stdvr9peaf&quot;&gt;bHLH106-suppl-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0E3F4E"/>
    <w:rsid w:val="00002807"/>
    <w:rsid w:val="00002EE3"/>
    <w:rsid w:val="00027FFD"/>
    <w:rsid w:val="000850FC"/>
    <w:rsid w:val="00090DD9"/>
    <w:rsid w:val="000D1A70"/>
    <w:rsid w:val="000E3F4E"/>
    <w:rsid w:val="000F1C23"/>
    <w:rsid w:val="00100387"/>
    <w:rsid w:val="00125D7E"/>
    <w:rsid w:val="00137B79"/>
    <w:rsid w:val="0017519A"/>
    <w:rsid w:val="00191376"/>
    <w:rsid w:val="001950E6"/>
    <w:rsid w:val="001B1A3D"/>
    <w:rsid w:val="001E3DB4"/>
    <w:rsid w:val="0021685C"/>
    <w:rsid w:val="0023404E"/>
    <w:rsid w:val="00260AC2"/>
    <w:rsid w:val="00276F7D"/>
    <w:rsid w:val="00302B02"/>
    <w:rsid w:val="0033028B"/>
    <w:rsid w:val="0033520B"/>
    <w:rsid w:val="00336837"/>
    <w:rsid w:val="00390C10"/>
    <w:rsid w:val="0039588F"/>
    <w:rsid w:val="003A4A8C"/>
    <w:rsid w:val="003E6D6B"/>
    <w:rsid w:val="003F57F7"/>
    <w:rsid w:val="004B6261"/>
    <w:rsid w:val="004C4D93"/>
    <w:rsid w:val="004D33AC"/>
    <w:rsid w:val="004E5DD7"/>
    <w:rsid w:val="004F0184"/>
    <w:rsid w:val="0051285F"/>
    <w:rsid w:val="005178AC"/>
    <w:rsid w:val="00523E3D"/>
    <w:rsid w:val="00542B56"/>
    <w:rsid w:val="00574F72"/>
    <w:rsid w:val="005814CF"/>
    <w:rsid w:val="00597C51"/>
    <w:rsid w:val="005A47C1"/>
    <w:rsid w:val="005D474A"/>
    <w:rsid w:val="005E33D8"/>
    <w:rsid w:val="00620649"/>
    <w:rsid w:val="00681628"/>
    <w:rsid w:val="006A646A"/>
    <w:rsid w:val="006D474E"/>
    <w:rsid w:val="006E52D1"/>
    <w:rsid w:val="00720FCD"/>
    <w:rsid w:val="007273B5"/>
    <w:rsid w:val="00743271"/>
    <w:rsid w:val="00743D5F"/>
    <w:rsid w:val="00744CCC"/>
    <w:rsid w:val="00747F63"/>
    <w:rsid w:val="00780E79"/>
    <w:rsid w:val="007A771D"/>
    <w:rsid w:val="007C529B"/>
    <w:rsid w:val="007D0CE3"/>
    <w:rsid w:val="007F6B0F"/>
    <w:rsid w:val="0082311A"/>
    <w:rsid w:val="00836008"/>
    <w:rsid w:val="0083732D"/>
    <w:rsid w:val="00850841"/>
    <w:rsid w:val="0087419E"/>
    <w:rsid w:val="00897900"/>
    <w:rsid w:val="008D0CDB"/>
    <w:rsid w:val="00920950"/>
    <w:rsid w:val="009265C1"/>
    <w:rsid w:val="00956AE0"/>
    <w:rsid w:val="00970106"/>
    <w:rsid w:val="0097365D"/>
    <w:rsid w:val="009E32F8"/>
    <w:rsid w:val="009E3436"/>
    <w:rsid w:val="00A53EBF"/>
    <w:rsid w:val="00A7195F"/>
    <w:rsid w:val="00A94968"/>
    <w:rsid w:val="00AD57D5"/>
    <w:rsid w:val="00B05CB9"/>
    <w:rsid w:val="00B13A05"/>
    <w:rsid w:val="00B56E17"/>
    <w:rsid w:val="00B840D7"/>
    <w:rsid w:val="00B9032B"/>
    <w:rsid w:val="00BB407D"/>
    <w:rsid w:val="00BB78F2"/>
    <w:rsid w:val="00C30A43"/>
    <w:rsid w:val="00C37456"/>
    <w:rsid w:val="00C91256"/>
    <w:rsid w:val="00C929F9"/>
    <w:rsid w:val="00C93CFC"/>
    <w:rsid w:val="00C9719F"/>
    <w:rsid w:val="00CB4824"/>
    <w:rsid w:val="00CC3477"/>
    <w:rsid w:val="00CE7980"/>
    <w:rsid w:val="00CF1F17"/>
    <w:rsid w:val="00D00280"/>
    <w:rsid w:val="00D06C79"/>
    <w:rsid w:val="00D164C0"/>
    <w:rsid w:val="00D36C5F"/>
    <w:rsid w:val="00D36DE0"/>
    <w:rsid w:val="00D52872"/>
    <w:rsid w:val="00DA0AEA"/>
    <w:rsid w:val="00DD6700"/>
    <w:rsid w:val="00DF0A4B"/>
    <w:rsid w:val="00E02530"/>
    <w:rsid w:val="00E036F5"/>
    <w:rsid w:val="00E25D71"/>
    <w:rsid w:val="00E26B22"/>
    <w:rsid w:val="00E81304"/>
    <w:rsid w:val="00EF0C83"/>
    <w:rsid w:val="00EF520C"/>
    <w:rsid w:val="00F3549A"/>
    <w:rsid w:val="00F607AB"/>
    <w:rsid w:val="00FC24A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77E6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napToGrid w:val="0"/>
    </w:pPr>
    <w:rPr>
      <w:rFonts w:ascii="Calibri" w:hAnsi="Calibri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3">
    <w:name w:val="footer"/>
    <w:basedOn w:val="a"/>
    <w:link w:val="a4"/>
    <w:uiPriority w:val="99"/>
    <w:unhideWhenUsed/>
    <w:pPr>
      <w:tabs>
        <w:tab w:val="center" w:pos="4320"/>
        <w:tab w:val="right" w:pos="8640"/>
      </w:tabs>
    </w:pPr>
  </w:style>
  <w:style w:type="character" w:customStyle="1" w:styleId="a4">
    <w:name w:val="フッター (文字)"/>
    <w:basedOn w:val="a0"/>
    <w:link w:val="a3"/>
    <w:uiPriority w:val="99"/>
    <w:rPr>
      <w:rFonts w:eastAsiaTheme="minorHAnsi"/>
      <w:sz w:val="22"/>
      <w:szCs w:val="22"/>
    </w:rPr>
  </w:style>
  <w:style w:type="character" w:styleId="a5">
    <w:name w:val="page number"/>
    <w:basedOn w:val="a0"/>
    <w:uiPriority w:val="99"/>
    <w:semiHidden/>
    <w:unhideWhenUsed/>
  </w:style>
  <w:style w:type="character" w:styleId="a6">
    <w:name w:val="Strong"/>
    <w:qFormat/>
    <w:rPr>
      <w:b/>
      <w:bCs/>
    </w:rPr>
  </w:style>
  <w:style w:type="character" w:styleId="a7">
    <w:name w:val="Emphasis"/>
    <w:qFormat/>
    <w:rPr>
      <w:i/>
      <w:iCs/>
    </w:rPr>
  </w:style>
  <w:style w:type="character" w:customStyle="1" w:styleId="ref-journal">
    <w:name w:val="ref-journal"/>
    <w:basedOn w:val="a0"/>
  </w:style>
  <w:style w:type="character" w:customStyle="1" w:styleId="ref-vol1">
    <w:name w:val="ref-vol1"/>
    <w:rPr>
      <w:b/>
      <w:bCs/>
    </w:rPr>
  </w:style>
  <w:style w:type="character" w:customStyle="1" w:styleId="smallerfont">
    <w:name w:val="smallerfont"/>
    <w:basedOn w:val="a0"/>
  </w:style>
  <w:style w:type="paragraph" w:styleId="a8">
    <w:name w:val="header"/>
    <w:basedOn w:val="a"/>
    <w:link w:val="a9"/>
    <w:uiPriority w:val="99"/>
    <w:unhideWhenUsed/>
    <w:pPr>
      <w:tabs>
        <w:tab w:val="center" w:pos="4252"/>
        <w:tab w:val="right" w:pos="8504"/>
      </w:tabs>
    </w:pPr>
  </w:style>
  <w:style w:type="character" w:customStyle="1" w:styleId="a9">
    <w:name w:val="ヘッダー (文字)"/>
    <w:basedOn w:val="a0"/>
    <w:link w:val="a8"/>
    <w:uiPriority w:val="99"/>
    <w:rPr>
      <w:sz w:val="22"/>
      <w:szCs w:val="22"/>
    </w:rPr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Pr>
      <w:b/>
      <w:bCs/>
      <w:sz w:val="20"/>
      <w:szCs w:val="20"/>
    </w:rPr>
  </w:style>
  <w:style w:type="paragraph" w:styleId="af">
    <w:name w:val="Revision"/>
    <w:hidden/>
    <w:uiPriority w:val="99"/>
    <w:semiHidden/>
    <w:rPr>
      <w:sz w:val="22"/>
      <w:szCs w:val="22"/>
    </w:rPr>
  </w:style>
  <w:style w:type="paragraph" w:styleId="af0">
    <w:name w:val="Balloon Text"/>
    <w:basedOn w:val="a"/>
    <w:link w:val="af1"/>
    <w:uiPriority w:val="99"/>
    <w:semiHidden/>
    <w:unhideWhenUsed/>
    <w:rPr>
      <w:rFonts w:ascii="Lucida Grande" w:hAnsi="Lucida Grande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Pr>
      <w:rFonts w:ascii="Lucida Grande" w:hAnsi="Lucida Grande"/>
      <w:sz w:val="18"/>
      <w:szCs w:val="18"/>
    </w:rPr>
  </w:style>
  <w:style w:type="table" w:styleId="af2">
    <w:name w:val="Table Grid"/>
    <w:basedOn w:val="a1"/>
    <w:uiPriority w:val="59"/>
    <w:rsid w:val="006816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81628"/>
    <w:pPr>
      <w:snapToGrid/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11">
    <w:name w:val="Light Shading"/>
    <w:basedOn w:val="a1"/>
    <w:uiPriority w:val="60"/>
    <w:rsid w:val="0068162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rsid w:val="00B56E17"/>
    <w:pPr>
      <w:jc w:val="center"/>
    </w:pPr>
  </w:style>
  <w:style w:type="paragraph" w:customStyle="1" w:styleId="EndNoteBibliography">
    <w:name w:val="EndNote Bibliography"/>
    <w:basedOn w:val="a"/>
    <w:rsid w:val="00B56E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napToGrid w:val="0"/>
    </w:pPr>
    <w:rPr>
      <w:rFonts w:ascii="Calibri" w:hAnsi="Calibri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3">
    <w:name w:val="footer"/>
    <w:basedOn w:val="a"/>
    <w:link w:val="a4"/>
    <w:uiPriority w:val="99"/>
    <w:unhideWhenUsed/>
    <w:pPr>
      <w:tabs>
        <w:tab w:val="center" w:pos="4320"/>
        <w:tab w:val="right" w:pos="8640"/>
      </w:tabs>
    </w:pPr>
  </w:style>
  <w:style w:type="character" w:customStyle="1" w:styleId="a4">
    <w:name w:val="フッター (文字)"/>
    <w:basedOn w:val="a0"/>
    <w:link w:val="a3"/>
    <w:uiPriority w:val="99"/>
    <w:rPr>
      <w:rFonts w:eastAsiaTheme="minorHAnsi"/>
      <w:sz w:val="22"/>
      <w:szCs w:val="22"/>
    </w:rPr>
  </w:style>
  <w:style w:type="character" w:styleId="a5">
    <w:name w:val="page number"/>
    <w:basedOn w:val="a0"/>
    <w:uiPriority w:val="99"/>
    <w:semiHidden/>
    <w:unhideWhenUsed/>
  </w:style>
  <w:style w:type="character" w:styleId="a6">
    <w:name w:val="Strong"/>
    <w:qFormat/>
    <w:rPr>
      <w:b/>
      <w:bCs/>
    </w:rPr>
  </w:style>
  <w:style w:type="character" w:styleId="a7">
    <w:name w:val="Emphasis"/>
    <w:qFormat/>
    <w:rPr>
      <w:i/>
      <w:iCs/>
    </w:rPr>
  </w:style>
  <w:style w:type="character" w:customStyle="1" w:styleId="ref-journal">
    <w:name w:val="ref-journal"/>
    <w:basedOn w:val="a0"/>
  </w:style>
  <w:style w:type="character" w:customStyle="1" w:styleId="ref-vol1">
    <w:name w:val="ref-vol1"/>
    <w:rPr>
      <w:b/>
      <w:bCs/>
    </w:rPr>
  </w:style>
  <w:style w:type="character" w:customStyle="1" w:styleId="smallerfont">
    <w:name w:val="smallerfont"/>
    <w:basedOn w:val="a0"/>
  </w:style>
  <w:style w:type="paragraph" w:styleId="a8">
    <w:name w:val="header"/>
    <w:basedOn w:val="a"/>
    <w:link w:val="a9"/>
    <w:uiPriority w:val="99"/>
    <w:unhideWhenUsed/>
    <w:pPr>
      <w:tabs>
        <w:tab w:val="center" w:pos="4252"/>
        <w:tab w:val="right" w:pos="8504"/>
      </w:tabs>
    </w:pPr>
  </w:style>
  <w:style w:type="character" w:customStyle="1" w:styleId="a9">
    <w:name w:val="ヘッダー (文字)"/>
    <w:basedOn w:val="a0"/>
    <w:link w:val="a8"/>
    <w:uiPriority w:val="99"/>
    <w:rPr>
      <w:sz w:val="22"/>
      <w:szCs w:val="22"/>
    </w:rPr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Pr>
      <w:b/>
      <w:bCs/>
      <w:sz w:val="20"/>
      <w:szCs w:val="20"/>
    </w:rPr>
  </w:style>
  <w:style w:type="paragraph" w:styleId="af">
    <w:name w:val="Revision"/>
    <w:hidden/>
    <w:uiPriority w:val="99"/>
    <w:semiHidden/>
    <w:rPr>
      <w:sz w:val="22"/>
      <w:szCs w:val="22"/>
    </w:rPr>
  </w:style>
  <w:style w:type="paragraph" w:styleId="af0">
    <w:name w:val="Balloon Text"/>
    <w:basedOn w:val="a"/>
    <w:link w:val="af1"/>
    <w:uiPriority w:val="99"/>
    <w:semiHidden/>
    <w:unhideWhenUsed/>
    <w:rPr>
      <w:rFonts w:ascii="Lucida Grande" w:hAnsi="Lucida Grande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Pr>
      <w:rFonts w:ascii="Lucida Grande" w:hAnsi="Lucida Grande"/>
      <w:sz w:val="18"/>
      <w:szCs w:val="18"/>
    </w:rPr>
  </w:style>
  <w:style w:type="table" w:styleId="af2">
    <w:name w:val="Table Grid"/>
    <w:basedOn w:val="a1"/>
    <w:uiPriority w:val="59"/>
    <w:rsid w:val="006816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81628"/>
    <w:pPr>
      <w:snapToGrid/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11">
    <w:name w:val="Light Shading"/>
    <w:basedOn w:val="a1"/>
    <w:uiPriority w:val="60"/>
    <w:rsid w:val="0068162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rsid w:val="00B56E17"/>
    <w:pPr>
      <w:jc w:val="center"/>
    </w:pPr>
  </w:style>
  <w:style w:type="paragraph" w:customStyle="1" w:styleId="EndNoteBibliography">
    <w:name w:val="EndNote Bibliography"/>
    <w:basedOn w:val="a"/>
    <w:rsid w:val="00B56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6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1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8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hizuoka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tab Ahmad</dc:creator>
  <cp:lastModifiedBy>KOBAYASHI Hirokazu</cp:lastModifiedBy>
  <cp:revision>2</cp:revision>
  <cp:lastPrinted>2014-06-24T09:51:00Z</cp:lastPrinted>
  <dcterms:created xsi:type="dcterms:W3CDTF">2014-12-21T08:52:00Z</dcterms:created>
  <dcterms:modified xsi:type="dcterms:W3CDTF">2014-12-21T08:52:00Z</dcterms:modified>
</cp:coreProperties>
</file>